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41DEA" w14:textId="77777777" w:rsidR="00F246EF" w:rsidRDefault="00F246EF"/>
    <w:tbl>
      <w:tblPr>
        <w:tblStyle w:val="ListTable1Light-Accent3"/>
        <w:tblW w:w="9372" w:type="dxa"/>
        <w:tblLook w:val="04A0" w:firstRow="1" w:lastRow="0" w:firstColumn="1" w:lastColumn="0" w:noHBand="0" w:noVBand="1"/>
      </w:tblPr>
      <w:tblGrid>
        <w:gridCol w:w="2330"/>
        <w:gridCol w:w="3601"/>
        <w:gridCol w:w="3441"/>
      </w:tblGrid>
      <w:tr w:rsidR="00302663" w14:paraId="0C8B3B7A" w14:textId="77777777" w:rsidTr="00E80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bottom w:val="single" w:sz="4" w:space="0" w:color="auto"/>
            </w:tcBorders>
            <w:vAlign w:val="center"/>
          </w:tcPr>
          <w:p w14:paraId="4395FD31" w14:textId="77777777" w:rsidR="00302663" w:rsidRPr="003861FC" w:rsidRDefault="00302663" w:rsidP="00E8030F">
            <w:pPr>
              <w:rPr>
                <w:rFonts w:eastAsia="Times New Roman" w:cs="Times New Roman"/>
                <w:color w:val="44546A" w:themeColor="text2"/>
                <w:sz w:val="18"/>
                <w:szCs w:val="18"/>
              </w:rPr>
            </w:pPr>
            <w:r w:rsidRPr="003861FC">
              <w:rPr>
                <w:rFonts w:eastAsia="Times New Roman" w:cs="Times New Roman"/>
                <w:color w:val="44546A" w:themeColor="text2"/>
                <w:sz w:val="18"/>
                <w:szCs w:val="18"/>
              </w:rPr>
              <w:t>Biomarker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6C1F0BBA" w14:textId="77777777" w:rsidR="00302663" w:rsidRDefault="00302663" w:rsidP="00E8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44546A" w:themeColor="text2"/>
                <w:sz w:val="18"/>
                <w:szCs w:val="18"/>
              </w:rPr>
            </w:pPr>
            <w:r>
              <w:rPr>
                <w:rFonts w:eastAsia="Times New Roman" w:cs="Times New Roman"/>
                <w:color w:val="44546A" w:themeColor="text2"/>
                <w:sz w:val="18"/>
                <w:szCs w:val="18"/>
              </w:rPr>
              <w:t>Time &lt;5 years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vAlign w:val="center"/>
          </w:tcPr>
          <w:p w14:paraId="7E11D0FB" w14:textId="77777777" w:rsidR="00302663" w:rsidRDefault="00302663" w:rsidP="00E80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44546A" w:themeColor="text2"/>
                <w:sz w:val="18"/>
                <w:szCs w:val="18"/>
              </w:rPr>
            </w:pPr>
            <w:r>
              <w:rPr>
                <w:rFonts w:eastAsia="Times New Roman" w:cs="Times New Roman"/>
                <w:color w:val="44546A" w:themeColor="text2"/>
                <w:sz w:val="18"/>
                <w:szCs w:val="18"/>
              </w:rPr>
              <w:t>Time ≥5 years</w:t>
            </w:r>
          </w:p>
        </w:tc>
      </w:tr>
      <w:tr w:rsidR="00302663" w14:paraId="6481AB18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tcBorders>
              <w:top w:val="single" w:sz="4" w:space="0" w:color="auto"/>
            </w:tcBorders>
            <w:vAlign w:val="center"/>
          </w:tcPr>
          <w:p w14:paraId="54756866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color w:val="44546A" w:themeColor="text2"/>
                <w:sz w:val="18"/>
                <w:szCs w:val="18"/>
                <w:u w:val="single"/>
              </w:rPr>
              <w:t>A1M mg/L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3732E9EC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41" w:type="dxa"/>
            <w:tcBorders>
              <w:top w:val="single" w:sz="4" w:space="0" w:color="auto"/>
            </w:tcBorders>
            <w:vAlign w:val="center"/>
          </w:tcPr>
          <w:p w14:paraId="3744C68C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3391469A" w14:textId="77777777" w:rsidTr="00E803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5D8DA76F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Log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  <w:vertAlign w:val="subscript"/>
              </w:rPr>
              <w:t>2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(A1M)</w:t>
            </w:r>
          </w:p>
        </w:tc>
        <w:tc>
          <w:tcPr>
            <w:tcW w:w="3600" w:type="dxa"/>
            <w:vAlign w:val="center"/>
          </w:tcPr>
          <w:p w14:paraId="1E5D46DC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1.32 (0.87 – 2.00)</w:t>
            </w:r>
          </w:p>
        </w:tc>
        <w:tc>
          <w:tcPr>
            <w:tcW w:w="3441" w:type="dxa"/>
            <w:vAlign w:val="center"/>
          </w:tcPr>
          <w:p w14:paraId="7B743139" w14:textId="21DB715C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1.</w:t>
            </w:r>
            <w:del w:id="0" w:author="Wang, Henry" w:date="2026-04-07T14:36:00Z" w16du:dateUtc="2026-04-07T18:36:00Z">
              <w:r w:rsidDel="00B335B7">
                <w:delText xml:space="preserve">40 </w:delText>
              </w:r>
            </w:del>
            <w:ins w:id="1" w:author="Wang, Henry" w:date="2026-04-07T14:36:00Z" w16du:dateUtc="2026-04-07T18:36:00Z">
              <w:r w:rsidR="00B335B7">
                <w:t>42</w:t>
              </w:r>
              <w:r w:rsidR="00B335B7">
                <w:t xml:space="preserve"> </w:t>
              </w:r>
            </w:ins>
            <w:r>
              <w:t>(0.92 – 2.</w:t>
            </w:r>
            <w:del w:id="2" w:author="Wang, Henry" w:date="2026-04-07T14:36:00Z" w16du:dateUtc="2026-04-07T18:36:00Z">
              <w:r w:rsidDel="00B335B7">
                <w:delText>14</w:delText>
              </w:r>
            </w:del>
            <w:ins w:id="3" w:author="Wang, Henry" w:date="2026-04-07T14:36:00Z" w16du:dateUtc="2026-04-07T18:36:00Z">
              <w:r w:rsidR="00B335B7">
                <w:t>20</w:t>
              </w:r>
            </w:ins>
            <w:r>
              <w:t>)</w:t>
            </w:r>
          </w:p>
        </w:tc>
      </w:tr>
      <w:tr w:rsidR="00302663" w14:paraId="02D97CB0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674E5530" w14:textId="77777777" w:rsidR="00302663" w:rsidRDefault="00302663" w:rsidP="00E8030F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vAlign w:val="center"/>
          </w:tcPr>
          <w:p w14:paraId="43270B12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41" w:type="dxa"/>
            <w:vAlign w:val="center"/>
          </w:tcPr>
          <w:p w14:paraId="4BE09C50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7958585B" w14:textId="77777777" w:rsidTr="00E803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1" w:type="dxa"/>
            <w:gridSpan w:val="2"/>
            <w:vAlign w:val="center"/>
          </w:tcPr>
          <w:p w14:paraId="6C911452" w14:textId="77777777" w:rsidR="00302663" w:rsidRDefault="00302663" w:rsidP="00E8030F">
            <w:pPr>
              <w:rPr>
                <w:rFonts w:eastAsia="Times New Roman" w:cs="Times New Roman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color w:val="44546A" w:themeColor="text2"/>
                <w:sz w:val="18"/>
                <w:szCs w:val="18"/>
                <w:u w:val="single"/>
              </w:rPr>
              <w:t>UMOD, pg/mL</w:t>
            </w:r>
          </w:p>
        </w:tc>
        <w:tc>
          <w:tcPr>
            <w:tcW w:w="3441" w:type="dxa"/>
            <w:vAlign w:val="center"/>
          </w:tcPr>
          <w:p w14:paraId="14C58A53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4B1B4063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4D42A2D4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Log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  <w:vertAlign w:val="subscript"/>
              </w:rPr>
              <w:t>2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(UMOD)</w:t>
            </w:r>
          </w:p>
        </w:tc>
        <w:tc>
          <w:tcPr>
            <w:tcW w:w="3600" w:type="dxa"/>
            <w:vAlign w:val="center"/>
          </w:tcPr>
          <w:p w14:paraId="106D7DF4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0.75 (0.53 – 1.06)</w:t>
            </w:r>
          </w:p>
        </w:tc>
        <w:tc>
          <w:tcPr>
            <w:tcW w:w="3441" w:type="dxa"/>
            <w:vAlign w:val="center"/>
          </w:tcPr>
          <w:p w14:paraId="5385B26F" w14:textId="281CF9EA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0.</w:t>
            </w:r>
            <w:del w:id="4" w:author="Wang, Henry" w:date="2026-04-07T14:36:00Z" w16du:dateUtc="2026-04-07T18:36:00Z">
              <w:r w:rsidDel="00B335B7">
                <w:delText xml:space="preserve">75 </w:delText>
              </w:r>
            </w:del>
            <w:ins w:id="5" w:author="Wang, Henry" w:date="2026-04-07T14:36:00Z" w16du:dateUtc="2026-04-07T18:36:00Z">
              <w:r w:rsidR="00B335B7">
                <w:t>77</w:t>
              </w:r>
              <w:r w:rsidR="00B335B7">
                <w:t xml:space="preserve"> </w:t>
              </w:r>
            </w:ins>
            <w:r>
              <w:t>(0.</w:t>
            </w:r>
            <w:del w:id="6" w:author="Wang, Henry" w:date="2026-04-07T14:36:00Z" w16du:dateUtc="2026-04-07T18:36:00Z">
              <w:r w:rsidDel="00B335B7">
                <w:delText xml:space="preserve">57 </w:delText>
              </w:r>
            </w:del>
            <w:ins w:id="7" w:author="Wang, Henry" w:date="2026-04-07T14:36:00Z" w16du:dateUtc="2026-04-07T18:36:00Z">
              <w:r w:rsidR="00B335B7">
                <w:t>59</w:t>
              </w:r>
              <w:r w:rsidR="00B335B7">
                <w:t xml:space="preserve"> </w:t>
              </w:r>
            </w:ins>
            <w:r>
              <w:t xml:space="preserve">– </w:t>
            </w:r>
            <w:del w:id="8" w:author="Wang, Henry" w:date="2026-04-07T14:36:00Z" w16du:dateUtc="2026-04-07T18:36:00Z">
              <w:r w:rsidDel="00B335B7">
                <w:delText>0.98</w:delText>
              </w:r>
            </w:del>
            <w:ins w:id="9" w:author="Wang, Henry" w:date="2026-04-07T14:36:00Z" w16du:dateUtc="2026-04-07T18:36:00Z">
              <w:r w:rsidR="00B335B7">
                <w:t>1.01</w:t>
              </w:r>
            </w:ins>
            <w:r>
              <w:t>)</w:t>
            </w:r>
          </w:p>
        </w:tc>
      </w:tr>
      <w:tr w:rsidR="00302663" w14:paraId="3802B002" w14:textId="77777777" w:rsidTr="00E803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6F81FDAA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00" w:type="dxa"/>
            <w:vAlign w:val="center"/>
          </w:tcPr>
          <w:p w14:paraId="68ED4B95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41" w:type="dxa"/>
            <w:vAlign w:val="center"/>
          </w:tcPr>
          <w:p w14:paraId="72797176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0AEC4565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5A27052E" w14:textId="77777777" w:rsidR="00302663" w:rsidRDefault="00302663" w:rsidP="00E8030F">
            <w:pPr>
              <w:rPr>
                <w:rFonts w:eastAsia="Times New Roman" w:cs="Times New Roman"/>
                <w:color w:val="44546A" w:themeColor="text2"/>
                <w:sz w:val="18"/>
                <w:szCs w:val="18"/>
                <w:u w:val="single"/>
              </w:rPr>
            </w:pPr>
            <w:r w:rsidRPr="0C1F4BAC">
              <w:rPr>
                <w:rFonts w:eastAsia="Times New Roman" w:cs="Times New Roman"/>
                <w:color w:val="44546A" w:themeColor="text2"/>
                <w:sz w:val="18"/>
                <w:szCs w:val="18"/>
                <w:u w:val="single"/>
              </w:rPr>
              <w:t>EGF, pg/mL</w:t>
            </w:r>
          </w:p>
        </w:tc>
        <w:tc>
          <w:tcPr>
            <w:tcW w:w="3600" w:type="dxa"/>
            <w:vAlign w:val="center"/>
          </w:tcPr>
          <w:p w14:paraId="25FEA85A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41" w:type="dxa"/>
            <w:vAlign w:val="center"/>
          </w:tcPr>
          <w:p w14:paraId="358D5B17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4A671024" w14:textId="77777777" w:rsidTr="00E803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252EE479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Log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  <w:vertAlign w:val="subscript"/>
              </w:rPr>
              <w:t>2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(EGF)</w:t>
            </w:r>
          </w:p>
        </w:tc>
        <w:tc>
          <w:tcPr>
            <w:tcW w:w="3600" w:type="dxa"/>
            <w:vAlign w:val="center"/>
          </w:tcPr>
          <w:p w14:paraId="12FFB2F4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0.60 (0.38 – 0.94)</w:t>
            </w:r>
          </w:p>
        </w:tc>
        <w:tc>
          <w:tcPr>
            <w:tcW w:w="3441" w:type="dxa"/>
            <w:vAlign w:val="center"/>
          </w:tcPr>
          <w:p w14:paraId="7680E892" w14:textId="5A308873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del w:id="10" w:author="Wang, Henry" w:date="2026-04-07T14:36:00Z" w16du:dateUtc="2026-04-07T18:36:00Z">
              <w:r w:rsidDel="00B335B7">
                <w:delText>0.96</w:delText>
              </w:r>
            </w:del>
            <w:ins w:id="11" w:author="Wang, Henry" w:date="2026-04-07T14:36:00Z" w16du:dateUtc="2026-04-07T18:36:00Z">
              <w:r w:rsidR="00B335B7">
                <w:t>1.00</w:t>
              </w:r>
            </w:ins>
            <w:r>
              <w:t xml:space="preserve"> (0.</w:t>
            </w:r>
            <w:del w:id="12" w:author="Wang, Henry" w:date="2026-04-07T14:36:00Z" w16du:dateUtc="2026-04-07T18:36:00Z">
              <w:r w:rsidDel="00B335B7">
                <w:delText xml:space="preserve">65 </w:delText>
              </w:r>
            </w:del>
            <w:ins w:id="13" w:author="Wang, Henry" w:date="2026-04-07T14:36:00Z" w16du:dateUtc="2026-04-07T18:36:00Z">
              <w:r w:rsidR="00B335B7">
                <w:t>67</w:t>
              </w:r>
              <w:r w:rsidR="00B335B7">
                <w:t xml:space="preserve"> </w:t>
              </w:r>
            </w:ins>
            <w:r>
              <w:t>– 1.</w:t>
            </w:r>
            <w:del w:id="14" w:author="Wang, Henry" w:date="2026-04-07T14:36:00Z" w16du:dateUtc="2026-04-07T18:36:00Z">
              <w:r w:rsidDel="00B335B7">
                <w:delText>43</w:delText>
              </w:r>
            </w:del>
            <w:ins w:id="15" w:author="Wang, Henry" w:date="2026-04-07T14:36:00Z" w16du:dateUtc="2026-04-07T18:36:00Z">
              <w:r w:rsidR="00B335B7">
                <w:t>50</w:t>
              </w:r>
            </w:ins>
            <w:r>
              <w:t>)</w:t>
            </w:r>
          </w:p>
        </w:tc>
      </w:tr>
      <w:tr w:rsidR="00302663" w14:paraId="4A70D771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6EE30C84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00" w:type="dxa"/>
            <w:vAlign w:val="center"/>
          </w:tcPr>
          <w:p w14:paraId="1764232F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41" w:type="dxa"/>
            <w:vAlign w:val="center"/>
          </w:tcPr>
          <w:p w14:paraId="77A68608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076BEAC6" w14:textId="77777777" w:rsidTr="00E803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1" w:type="dxa"/>
            <w:gridSpan w:val="2"/>
            <w:vAlign w:val="center"/>
          </w:tcPr>
          <w:p w14:paraId="6605F1AD" w14:textId="77777777" w:rsidR="00302663" w:rsidRDefault="00302663" w:rsidP="00E8030F">
            <w:pPr>
              <w:rPr>
                <w:rFonts w:eastAsia="Times New Roman" w:cs="Times New Roman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color w:val="44546A" w:themeColor="text2"/>
                <w:sz w:val="18"/>
                <w:szCs w:val="18"/>
                <w:u w:val="single"/>
              </w:rPr>
              <w:t>KIM-1, pg/mL</w:t>
            </w:r>
          </w:p>
        </w:tc>
        <w:tc>
          <w:tcPr>
            <w:tcW w:w="3441" w:type="dxa"/>
            <w:vAlign w:val="center"/>
          </w:tcPr>
          <w:p w14:paraId="0D155BB5" w14:textId="77777777" w:rsidR="00302663" w:rsidRDefault="00302663" w:rsidP="00E80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02663" w14:paraId="77EDA5EE" w14:textId="77777777" w:rsidTr="00E80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  <w:vAlign w:val="center"/>
          </w:tcPr>
          <w:p w14:paraId="521A745D" w14:textId="77777777" w:rsidR="00302663" w:rsidRDefault="00302663" w:rsidP="00E8030F">
            <w:pPr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</w:pP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Log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  <w:vertAlign w:val="subscript"/>
              </w:rPr>
              <w:t>2</w:t>
            </w:r>
            <w:r w:rsidRPr="0C1F4BAC">
              <w:rPr>
                <w:rFonts w:eastAsia="Times New Roman" w:cs="Times New Roman"/>
                <w:b w:val="0"/>
                <w:bCs w:val="0"/>
                <w:color w:val="44546A" w:themeColor="text2"/>
                <w:sz w:val="18"/>
                <w:szCs w:val="18"/>
              </w:rPr>
              <w:t>(KIM-1)</w:t>
            </w:r>
          </w:p>
        </w:tc>
        <w:tc>
          <w:tcPr>
            <w:tcW w:w="3600" w:type="dxa"/>
            <w:vAlign w:val="center"/>
          </w:tcPr>
          <w:p w14:paraId="5BEEE3BB" w14:textId="77777777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0.66 (0.48 – 0.89)</w:t>
            </w:r>
          </w:p>
        </w:tc>
        <w:tc>
          <w:tcPr>
            <w:tcW w:w="3441" w:type="dxa"/>
            <w:vAlign w:val="center"/>
          </w:tcPr>
          <w:p w14:paraId="76A375DD" w14:textId="0B592910" w:rsidR="00302663" w:rsidRDefault="00302663" w:rsidP="00E80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>
              <w:t>1.</w:t>
            </w:r>
            <w:del w:id="16" w:author="Wang, Henry" w:date="2026-04-07T14:37:00Z" w16du:dateUtc="2026-04-07T18:37:00Z">
              <w:r w:rsidDel="00B335B7">
                <w:delText xml:space="preserve">12 </w:delText>
              </w:r>
            </w:del>
            <w:ins w:id="17" w:author="Wang, Henry" w:date="2026-04-07T14:37:00Z" w16du:dateUtc="2026-04-07T18:37:00Z">
              <w:r w:rsidR="00B335B7">
                <w:t>12</w:t>
              </w:r>
              <w:r w:rsidR="00B335B7">
                <w:t xml:space="preserve"> </w:t>
              </w:r>
            </w:ins>
            <w:r>
              <w:t>(0.</w:t>
            </w:r>
            <w:del w:id="18" w:author="Wang, Henry" w:date="2026-04-07T14:37:00Z" w16du:dateUtc="2026-04-07T18:37:00Z">
              <w:r w:rsidDel="00B335B7">
                <w:delText xml:space="preserve">87 </w:delText>
              </w:r>
            </w:del>
            <w:ins w:id="19" w:author="Wang, Henry" w:date="2026-04-07T14:37:00Z" w16du:dateUtc="2026-04-07T18:37:00Z">
              <w:r w:rsidR="00B335B7">
                <w:t>88</w:t>
              </w:r>
              <w:r w:rsidR="00B335B7">
                <w:t xml:space="preserve"> </w:t>
              </w:r>
            </w:ins>
            <w:r>
              <w:t>– 1.</w:t>
            </w:r>
            <w:del w:id="20" w:author="Wang, Henry" w:date="2026-04-07T14:37:00Z" w16du:dateUtc="2026-04-07T18:37:00Z">
              <w:r w:rsidDel="00B335B7">
                <w:delText>44</w:delText>
              </w:r>
            </w:del>
            <w:ins w:id="21" w:author="Wang, Henry" w:date="2026-04-07T14:37:00Z" w16du:dateUtc="2026-04-07T18:37:00Z">
              <w:r w:rsidR="00B335B7">
                <w:t>46</w:t>
              </w:r>
            </w:ins>
            <w:r>
              <w:t>)</w:t>
            </w:r>
          </w:p>
        </w:tc>
      </w:tr>
    </w:tbl>
    <w:p w14:paraId="74FF3E98" w14:textId="77777777" w:rsidR="00302663" w:rsidRDefault="00302663"/>
    <w:sectPr w:rsidR="00302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ng, Henry">
    <w15:presenceInfo w15:providerId="AD" w15:userId="S::wan300@osumc.edu::d360e5d5-16a6-4cd6-8de6-20c9015fa3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63"/>
    <w:rsid w:val="00302663"/>
    <w:rsid w:val="003B798D"/>
    <w:rsid w:val="005D4F83"/>
    <w:rsid w:val="00B335B7"/>
    <w:rsid w:val="00BF7CDE"/>
    <w:rsid w:val="00CC3C0E"/>
    <w:rsid w:val="00D072D5"/>
    <w:rsid w:val="00D27C8D"/>
    <w:rsid w:val="00F2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53AAC"/>
  <w15:chartTrackingRefBased/>
  <w15:docId w15:val="{7D33088F-FD7E-44C4-B11D-ECE6242E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63"/>
    <w:pPr>
      <w:spacing w:line="480" w:lineRule="auto"/>
      <w:contextualSpacing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6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6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6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6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6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6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6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6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6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6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6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663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6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663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3026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6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6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663"/>
    <w:rPr>
      <w:b/>
      <w:bCs/>
      <w:smallCaps/>
      <w:color w:val="2F5496" w:themeColor="accent1" w:themeShade="BF"/>
      <w:spacing w:val="5"/>
    </w:rPr>
  </w:style>
  <w:style w:type="table" w:styleId="ListTable1Light-Accent3">
    <w:name w:val="List Table 1 Light Accent 3"/>
    <w:basedOn w:val="TableNormal"/>
    <w:uiPriority w:val="46"/>
    <w:rsid w:val="003026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B335B7"/>
    <w:pPr>
      <w:spacing w:after="0" w:line="240" w:lineRule="auto"/>
    </w:pPr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4</Words>
  <Characters>285</Characters>
  <Application>Microsoft Office Word</Application>
  <DocSecurity>0</DocSecurity>
  <Lines>47</Lines>
  <Paragraphs>28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celj, Valerie</dc:creator>
  <cp:keywords/>
  <dc:description/>
  <cp:lastModifiedBy>Wang, Henry</cp:lastModifiedBy>
  <cp:revision>3</cp:revision>
  <cp:lastPrinted>2026-04-07T18:24:00Z</cp:lastPrinted>
  <dcterms:created xsi:type="dcterms:W3CDTF">2026-04-07T18:36:00Z</dcterms:created>
  <dcterms:modified xsi:type="dcterms:W3CDTF">2026-04-07T18:37:00Z</dcterms:modified>
</cp:coreProperties>
</file>